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30" w:type="dxa"/>
        <w:jc w:val="center"/>
        <w:tblInd w:w="810" w:type="dxa"/>
        <w:tblLayout w:type="fixed"/>
        <w:tblCellMar>
          <w:left w:w="0" w:type="dxa"/>
          <w:right w:w="0" w:type="dxa"/>
        </w:tblCellMar>
        <w:tblLook w:val="0000"/>
      </w:tblPr>
      <w:tblGrid>
        <w:gridCol w:w="827"/>
        <w:gridCol w:w="1557"/>
        <w:gridCol w:w="693"/>
        <w:gridCol w:w="693"/>
        <w:gridCol w:w="693"/>
        <w:gridCol w:w="694"/>
        <w:gridCol w:w="693"/>
        <w:gridCol w:w="693"/>
        <w:gridCol w:w="693"/>
        <w:gridCol w:w="694"/>
      </w:tblGrid>
      <w:tr w:rsidR="00E55A68" w:rsidTr="0094149F">
        <w:trPr>
          <w:cantSplit/>
          <w:trHeight w:val="297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</w:tcBorders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Healthy</w:t>
            </w:r>
          </w:p>
        </w:tc>
        <w:tc>
          <w:tcPr>
            <w:tcW w:w="138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CBP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CRPS</w:t>
            </w:r>
          </w:p>
        </w:tc>
        <w:tc>
          <w:tcPr>
            <w:tcW w:w="138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OA</w:t>
            </w:r>
          </w:p>
        </w:tc>
      </w:tr>
      <w:tr w:rsidR="00E55A68" w:rsidTr="0094149F">
        <w:trPr>
          <w:trHeight w:val="297"/>
          <w:jc w:val="center"/>
        </w:trPr>
        <w:tc>
          <w:tcPr>
            <w:tcW w:w="827" w:type="dxa"/>
            <w:tcBorders>
              <w:top w:val="nil"/>
              <w:left w:val="nil"/>
              <w:bottom w:val="single" w:sz="8" w:space="0" w:color="auto"/>
            </w:tcBorders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textDirection w:val="btLr"/>
            <w:vAlign w:val="center"/>
          </w:tcPr>
          <w:p w:rsidR="00E55A68" w:rsidRDefault="00E55A68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ize</w:t>
            </w:r>
          </w:p>
          <w:p w:rsidR="00E55A68" w:rsidRDefault="00E55A68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(Figure 1)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alienc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ensorimoto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-0.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0.05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Frontoparietal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Visual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E0E0E0"/>
            <w:textDirection w:val="btLr"/>
            <w:vAlign w:val="center"/>
          </w:tcPr>
          <w:p w:rsidR="00E55A68" w:rsidRDefault="00E55A68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ICA analysis</w:t>
            </w:r>
          </w:p>
          <w:p w:rsidR="00E55A68" w:rsidRDefault="00E55A68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(Figure 2)</w:t>
            </w: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ACC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0E0E0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ight LP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0E0E0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Left INS/IFG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0E0E0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PFC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0E0E0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reCu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Left SMG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0.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0.01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textDirection w:val="btLr"/>
            <w:vAlign w:val="center"/>
          </w:tcPr>
          <w:p w:rsidR="00E55A68" w:rsidRDefault="00E55A68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Frequency  &amp; phase analysis</w:t>
            </w:r>
          </w:p>
          <w:p w:rsidR="00E55A68" w:rsidRDefault="00E55A68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(Figure 3)</w:t>
            </w: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DMN 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HF powe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MPFC 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HF powe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PreCu 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HF powe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right LP 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HF powe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 xml:space="preserve">DMN </w:t>
            </w:r>
            <w:r>
              <w:rPr>
                <w:noProof/>
                <w:sz w:val="20"/>
              </w:rPr>
              <w:t>Δ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phas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E6E6E6"/>
            <w:textDirection w:val="btLr"/>
            <w:vAlign w:val="center"/>
          </w:tcPr>
          <w:p w:rsidR="00E55A68" w:rsidRDefault="00E55A68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Correlation analysis</w:t>
            </w:r>
          </w:p>
          <w:p w:rsidR="00E55A68" w:rsidRDefault="00E55A68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(Figure 5)</w:t>
            </w: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 - MPFC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 - PreCu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 - right LP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 - left LP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PFC - PreCu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E55A68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PFC - INS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E55A68" w:rsidRDefault="00E55A68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</w:tbl>
    <w:p w:rsidR="00783BF5" w:rsidRPr="00E55A68" w:rsidRDefault="00E55A68" w:rsidP="00E55A68"/>
    <w:sectPr w:rsidR="00783BF5" w:rsidRPr="00E55A68" w:rsidSect="00F01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039BC"/>
    <w:rsid w:val="00137471"/>
    <w:rsid w:val="00455EE1"/>
    <w:rsid w:val="00C039BC"/>
    <w:rsid w:val="00C51D49"/>
    <w:rsid w:val="00E55A68"/>
    <w:rsid w:val="00F01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rsid w:val="00C039BC"/>
    <w:pPr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semiHidden/>
    <w:rsid w:val="00C039B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n</dc:creator>
  <cp:lastModifiedBy>marwan</cp:lastModifiedBy>
  <cp:revision>2</cp:revision>
  <dcterms:created xsi:type="dcterms:W3CDTF">2014-08-08T19:34:00Z</dcterms:created>
  <dcterms:modified xsi:type="dcterms:W3CDTF">2014-08-08T19:34:00Z</dcterms:modified>
</cp:coreProperties>
</file>